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72E4" w:rsidRPr="00F023F8" w:rsidRDefault="001972E4" w:rsidP="001972E4">
      <w:pPr>
        <w:rPr>
          <w:rFonts w:ascii="Times New Roman" w:eastAsia="Arial Unicode MS" w:hAnsi="Times New Roman" w:cs="Times New Roman"/>
          <w:b/>
          <w:bCs/>
          <w:szCs w:val="22"/>
        </w:rPr>
      </w:pPr>
      <w:bookmarkStart w:id="0" w:name="_Toc90378244"/>
      <w:r w:rsidRPr="008D5EDE">
        <w:rPr>
          <w:rFonts w:ascii="Times New Roman" w:hAnsi="Times New Roman" w:cs="Times New Roman"/>
          <w:b/>
          <w:bCs/>
          <w:szCs w:val="22"/>
        </w:rPr>
        <w:t>S6 Table.</w:t>
      </w:r>
      <w:r w:rsidRPr="008D5EDE">
        <w:rPr>
          <w:rFonts w:ascii="Times New Roman" w:hAnsi="Times New Roman" w:cs="Times New Roman"/>
          <w:szCs w:val="22"/>
        </w:rPr>
        <w:t xml:space="preserve"> Significant enrichment pathways from </w:t>
      </w:r>
      <w:r w:rsidRPr="008D5EDE">
        <w:rPr>
          <w:rFonts w:ascii="Times New Roman" w:eastAsia="Arial Unicode MS" w:hAnsi="Times New Roman" w:cs="Times New Roman"/>
          <w:szCs w:val="22"/>
        </w:rPr>
        <w:t>Human Reactome database</w:t>
      </w:r>
      <w:bookmarkEnd w:id="0"/>
      <w:r>
        <w:rPr>
          <w:rFonts w:ascii="Times New Roman" w:eastAsia="Arial Unicode MS" w:hAnsi="Times New Roman" w:cs="Times New Roman"/>
          <w:b/>
          <w:bCs/>
          <w:szCs w:val="22"/>
        </w:rPr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4"/>
        <w:gridCol w:w="774"/>
        <w:gridCol w:w="948"/>
        <w:gridCol w:w="1079"/>
        <w:gridCol w:w="2835"/>
      </w:tblGrid>
      <w:tr w:rsidR="001972E4" w:rsidRPr="008D4680" w:rsidTr="00D4607D">
        <w:trPr>
          <w:trHeight w:val="699"/>
        </w:trPr>
        <w:tc>
          <w:tcPr>
            <w:tcW w:w="18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972E4" w:rsidRPr="008D4680" w:rsidRDefault="001972E4" w:rsidP="00092D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972E4" w:rsidRPr="008D4680" w:rsidRDefault="001972E4" w:rsidP="00092D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lap</w:t>
            </w:r>
          </w:p>
        </w:tc>
        <w:tc>
          <w:tcPr>
            <w:tcW w:w="5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972E4" w:rsidRPr="008D4680" w:rsidRDefault="001972E4" w:rsidP="00092D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</w:t>
            </w: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P-value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972E4" w:rsidRPr="008D4680" w:rsidRDefault="001972E4" w:rsidP="00092D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972E4" w:rsidRPr="008D4680" w:rsidRDefault="001972E4" w:rsidP="00092D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</w:tr>
      <w:tr w:rsidR="001972E4" w:rsidRPr="008D4680" w:rsidTr="00D4607D">
        <w:trPr>
          <w:trHeight w:val="180"/>
        </w:trPr>
        <w:tc>
          <w:tcPr>
            <w:tcW w:w="18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972E4" w:rsidRPr="008D4680" w:rsidRDefault="001972E4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Striated Muscle Contraction Homo sapiens (R-HSA-390522)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972E4" w:rsidRPr="008D4680" w:rsidRDefault="001972E4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3/34</w:t>
            </w:r>
          </w:p>
        </w:tc>
        <w:tc>
          <w:tcPr>
            <w:tcW w:w="5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972E4" w:rsidRPr="008D4680" w:rsidRDefault="001972E4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972E4" w:rsidRPr="008D4680" w:rsidRDefault="001972E4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24.068</w:t>
            </w:r>
          </w:p>
        </w:tc>
        <w:tc>
          <w:tcPr>
            <w:tcW w:w="1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972E4" w:rsidRPr="008D4680" w:rsidRDefault="001972E4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NT1, NEB, TTN</w:t>
            </w:r>
          </w:p>
        </w:tc>
      </w:tr>
      <w:tr w:rsidR="001972E4" w:rsidRPr="008D4680" w:rsidTr="00D4607D">
        <w:trPr>
          <w:trHeight w:val="165"/>
        </w:trPr>
        <w:tc>
          <w:tcPr>
            <w:tcW w:w="18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972E4" w:rsidRPr="008D4680" w:rsidRDefault="001972E4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Muscle contraction Homo sapiens (R-HSA-397014)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972E4" w:rsidRPr="008D4680" w:rsidRDefault="001972E4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6/196</w:t>
            </w:r>
          </w:p>
        </w:tc>
        <w:tc>
          <w:tcPr>
            <w:tcW w:w="5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972E4" w:rsidRPr="008D4680" w:rsidRDefault="001972E4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972E4" w:rsidRPr="008D4680" w:rsidRDefault="001972E4" w:rsidP="00092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sz w:val="20"/>
                <w:szCs w:val="20"/>
              </w:rPr>
              <w:t>6.818</w:t>
            </w:r>
          </w:p>
        </w:tc>
        <w:tc>
          <w:tcPr>
            <w:tcW w:w="15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1972E4" w:rsidRPr="008D4680" w:rsidRDefault="001972E4" w:rsidP="00092D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468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YR1, TNNT1, CACNA2D2, NEB, KCNJ2, TTN</w:t>
            </w:r>
          </w:p>
        </w:tc>
      </w:tr>
    </w:tbl>
    <w:p w:rsidR="001972E4" w:rsidRPr="008D4680" w:rsidRDefault="001972E4" w:rsidP="001972E4">
      <w:pPr>
        <w:rPr>
          <w:rFonts w:ascii="Times New Roman" w:hAnsi="Times New Roman" w:cs="Times New Roman"/>
          <w:sz w:val="20"/>
          <w:szCs w:val="20"/>
        </w:rPr>
      </w:pPr>
    </w:p>
    <w:p w:rsidR="00777154" w:rsidRDefault="00777154">
      <w:bookmarkStart w:id="1" w:name="_GoBack"/>
      <w:bookmarkEnd w:id="1"/>
    </w:p>
    <w:sectPr w:rsidR="00777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2E4"/>
    <w:rsid w:val="001972E4"/>
    <w:rsid w:val="00777154"/>
    <w:rsid w:val="00D4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F2127D-7534-42CB-B655-F0DEC1DCE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7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on Laochareonsuk</dc:creator>
  <cp:keywords/>
  <dc:description/>
  <cp:lastModifiedBy>Wison Laochareonsuk</cp:lastModifiedBy>
  <cp:revision>2</cp:revision>
  <dcterms:created xsi:type="dcterms:W3CDTF">2022-05-03T08:05:00Z</dcterms:created>
  <dcterms:modified xsi:type="dcterms:W3CDTF">2022-05-03T08:06:00Z</dcterms:modified>
</cp:coreProperties>
</file>